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D69" w:rsidRPr="009167DB" w:rsidRDefault="008C135E" w:rsidP="00B60D69">
      <w:pPr>
        <w:widowControl w:val="0"/>
        <w:autoSpaceDE w:val="0"/>
        <w:autoSpaceDN w:val="0"/>
        <w:adjustRightInd w:val="0"/>
        <w:spacing w:before="24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2: Primers used for </w:t>
      </w:r>
      <w:proofErr w:type="spellStart"/>
      <w:r>
        <w:rPr>
          <w:rFonts w:ascii="Times New Roman" w:hAnsi="Times New Roman"/>
        </w:rPr>
        <w:t>qRT</w:t>
      </w:r>
      <w:proofErr w:type="spellEnd"/>
      <w:r>
        <w:rPr>
          <w:rFonts w:ascii="Times New Roman" w:hAnsi="Times New Roman"/>
        </w:rPr>
        <w:t>-PCR analysis</w:t>
      </w:r>
    </w:p>
    <w:tbl>
      <w:tblPr>
        <w:tblStyle w:val="TableGrid"/>
        <w:tblW w:w="9738" w:type="dxa"/>
        <w:tblLook w:val="04A0"/>
      </w:tblPr>
      <w:tblGrid>
        <w:gridCol w:w="1401"/>
        <w:gridCol w:w="4352"/>
        <w:gridCol w:w="3985"/>
      </w:tblGrid>
      <w:tr w:rsidR="00B935F5" w:rsidTr="00D9678B">
        <w:tc>
          <w:tcPr>
            <w:tcW w:w="0" w:type="auto"/>
          </w:tcPr>
          <w:p w:rsidR="00B935F5" w:rsidRPr="00A32C05" w:rsidRDefault="00B935F5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0" w:type="auto"/>
          </w:tcPr>
          <w:p w:rsidR="00B935F5" w:rsidRPr="00A32C05" w:rsidRDefault="00B935F5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85" w:type="dxa"/>
          </w:tcPr>
          <w:p w:rsidR="00B935F5" w:rsidRPr="00A32C05" w:rsidRDefault="00B935F5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925694" w:rsidTr="00D9678B">
        <w:tc>
          <w:tcPr>
            <w:tcW w:w="0" w:type="auto"/>
          </w:tcPr>
          <w:p w:rsidR="00925694" w:rsidRPr="006B04CD" w:rsidRDefault="00925694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04CD">
              <w:rPr>
                <w:rFonts w:ascii="Times New Roman" w:hAnsi="Times New Roman" w:cs="Times New Roman"/>
                <w:i/>
                <w:sz w:val="24"/>
                <w:szCs w:val="24"/>
              </w:rPr>
              <w:t>KIF5A</w:t>
            </w:r>
          </w:p>
        </w:tc>
        <w:tc>
          <w:tcPr>
            <w:tcW w:w="0" w:type="auto"/>
            <w:vAlign w:val="center"/>
          </w:tcPr>
          <w:p w:rsidR="00925694" w:rsidRPr="00A32C05" w:rsidRDefault="00925694" w:rsidP="00A84C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32C0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TACCTGGACAAAATTCGTGACC</w:t>
            </w:r>
          </w:p>
        </w:tc>
        <w:tc>
          <w:tcPr>
            <w:tcW w:w="3985" w:type="dxa"/>
          </w:tcPr>
          <w:p w:rsidR="00925694" w:rsidRPr="00A32C05" w:rsidRDefault="00925694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GTGACAGCCACATGACGAT</w:t>
            </w:r>
          </w:p>
        </w:tc>
      </w:tr>
      <w:tr w:rsidR="00925694" w:rsidTr="00D9678B">
        <w:tc>
          <w:tcPr>
            <w:tcW w:w="0" w:type="auto"/>
          </w:tcPr>
          <w:p w:rsidR="00925694" w:rsidRPr="006B04CD" w:rsidRDefault="00925694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04CD">
              <w:rPr>
                <w:rFonts w:ascii="Times New Roman" w:hAnsi="Times New Roman" w:cs="Times New Roman"/>
                <w:i/>
                <w:sz w:val="24"/>
                <w:szCs w:val="24"/>
              </w:rPr>
              <w:t>KIF3A</w:t>
            </w:r>
          </w:p>
        </w:tc>
        <w:tc>
          <w:tcPr>
            <w:tcW w:w="0" w:type="auto"/>
          </w:tcPr>
          <w:p w:rsidR="00925694" w:rsidRPr="00A32C05" w:rsidRDefault="00925694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TGCCTTGGTTGATGGAAAAAG</w:t>
            </w:r>
          </w:p>
        </w:tc>
        <w:tc>
          <w:tcPr>
            <w:tcW w:w="3985" w:type="dxa"/>
          </w:tcPr>
          <w:p w:rsidR="00925694" w:rsidRPr="00A32C05" w:rsidRDefault="00925694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GATTGGCATACCGTAATGTACT</w:t>
            </w:r>
          </w:p>
        </w:tc>
      </w:tr>
      <w:tr w:rsidR="00925694" w:rsidTr="00D9678B">
        <w:tc>
          <w:tcPr>
            <w:tcW w:w="0" w:type="auto"/>
          </w:tcPr>
          <w:p w:rsidR="00925694" w:rsidRPr="006B04CD" w:rsidRDefault="00E4576F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04CD">
              <w:rPr>
                <w:rFonts w:ascii="Times New Roman" w:hAnsi="Times New Roman" w:cs="Times New Roman"/>
                <w:i/>
                <w:sz w:val="24"/>
                <w:szCs w:val="24"/>
              </w:rPr>
              <w:t>KLC1</w:t>
            </w:r>
          </w:p>
        </w:tc>
        <w:tc>
          <w:tcPr>
            <w:tcW w:w="0" w:type="auto"/>
          </w:tcPr>
          <w:p w:rsidR="00925694" w:rsidRPr="00A32C05" w:rsidRDefault="00E4576F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GCTAACCTACTGAATGATGCC</w:t>
            </w:r>
          </w:p>
        </w:tc>
        <w:tc>
          <w:tcPr>
            <w:tcW w:w="3985" w:type="dxa"/>
          </w:tcPr>
          <w:p w:rsidR="00925694" w:rsidRPr="00A32C05" w:rsidRDefault="00E4576F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CTCTTTTACACAACGGCTCT</w:t>
            </w:r>
          </w:p>
        </w:tc>
      </w:tr>
      <w:tr w:rsidR="00925694" w:rsidTr="00D9678B">
        <w:tc>
          <w:tcPr>
            <w:tcW w:w="0" w:type="auto"/>
          </w:tcPr>
          <w:p w:rsidR="00925694" w:rsidRPr="006B04CD" w:rsidRDefault="00511DB9" w:rsidP="006B04CD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04CD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6B04CD" w:rsidRPr="006B04CD">
              <w:rPr>
                <w:rFonts w:ascii="Times New Roman" w:hAnsi="Times New Roman" w:cs="Times New Roman"/>
                <w:i/>
                <w:sz w:val="24"/>
                <w:szCs w:val="24"/>
              </w:rPr>
              <w:t>YNC1LI2</w:t>
            </w:r>
          </w:p>
        </w:tc>
        <w:tc>
          <w:tcPr>
            <w:tcW w:w="0" w:type="auto"/>
          </w:tcPr>
          <w:p w:rsidR="00925694" w:rsidRPr="00A32C05" w:rsidRDefault="00511DB9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GCTAGTGTTTTACGTGAGCA</w:t>
            </w:r>
          </w:p>
        </w:tc>
        <w:tc>
          <w:tcPr>
            <w:tcW w:w="3985" w:type="dxa"/>
          </w:tcPr>
          <w:p w:rsidR="00925694" w:rsidRPr="00A32C05" w:rsidRDefault="00511DB9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GGGGAACCTTGACAACCTTC</w:t>
            </w:r>
          </w:p>
        </w:tc>
      </w:tr>
      <w:tr w:rsidR="00925694" w:rsidTr="00D9678B">
        <w:tc>
          <w:tcPr>
            <w:tcW w:w="0" w:type="auto"/>
          </w:tcPr>
          <w:p w:rsidR="00925694" w:rsidRPr="006B04CD" w:rsidRDefault="00885D78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04CD">
              <w:rPr>
                <w:rFonts w:ascii="Times New Roman" w:hAnsi="Times New Roman" w:cs="Times New Roman"/>
                <w:i/>
                <w:sz w:val="24"/>
                <w:szCs w:val="24"/>
              </w:rPr>
              <w:t>PSD95</w:t>
            </w:r>
          </w:p>
        </w:tc>
        <w:tc>
          <w:tcPr>
            <w:tcW w:w="0" w:type="auto"/>
          </w:tcPr>
          <w:p w:rsidR="00925694" w:rsidRPr="00A32C05" w:rsidRDefault="00885D78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GGAGATTCGAGGCTTC</w:t>
            </w:r>
          </w:p>
        </w:tc>
        <w:tc>
          <w:tcPr>
            <w:tcW w:w="3985" w:type="dxa"/>
          </w:tcPr>
          <w:p w:rsidR="00925694" w:rsidRPr="00A32C05" w:rsidRDefault="00885D78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ACTTTGTTTGCTGTCTTCT</w:t>
            </w:r>
          </w:p>
        </w:tc>
      </w:tr>
      <w:tr w:rsidR="00925694" w:rsidTr="00D9678B">
        <w:tc>
          <w:tcPr>
            <w:tcW w:w="0" w:type="auto"/>
          </w:tcPr>
          <w:p w:rsidR="00925694" w:rsidRPr="006B04CD" w:rsidRDefault="00885D78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04CD">
              <w:rPr>
                <w:rFonts w:ascii="Times New Roman" w:hAnsi="Times New Roman" w:cs="Times New Roman"/>
                <w:i/>
                <w:sz w:val="24"/>
                <w:szCs w:val="24"/>
              </w:rPr>
              <w:t>VAMP2</w:t>
            </w:r>
          </w:p>
        </w:tc>
        <w:tc>
          <w:tcPr>
            <w:tcW w:w="0" w:type="auto"/>
          </w:tcPr>
          <w:p w:rsidR="00925694" w:rsidRPr="00A32C05" w:rsidRDefault="00885D78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AGCGCAAATACTGGTGG</w:t>
            </w:r>
          </w:p>
        </w:tc>
        <w:tc>
          <w:tcPr>
            <w:tcW w:w="3985" w:type="dxa"/>
          </w:tcPr>
          <w:p w:rsidR="00925694" w:rsidRPr="00A32C05" w:rsidRDefault="00885D78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2C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GGCGCAAATCACTCCC</w:t>
            </w:r>
          </w:p>
        </w:tc>
      </w:tr>
      <w:tr w:rsidR="00925694" w:rsidTr="00D9678B">
        <w:tc>
          <w:tcPr>
            <w:tcW w:w="0" w:type="auto"/>
          </w:tcPr>
          <w:p w:rsidR="00925694" w:rsidRPr="006B04CD" w:rsidRDefault="009946EC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04CD">
              <w:rPr>
                <w:rFonts w:ascii="Times New Roman" w:hAnsi="Times New Roman" w:cs="Times New Roman"/>
                <w:i/>
                <w:sz w:val="24"/>
                <w:szCs w:val="24"/>
              </w:rPr>
              <w:t>TTBK1</w:t>
            </w:r>
          </w:p>
        </w:tc>
        <w:tc>
          <w:tcPr>
            <w:tcW w:w="0" w:type="auto"/>
          </w:tcPr>
          <w:p w:rsidR="00925694" w:rsidRPr="00D9678B" w:rsidRDefault="009946EC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D9678B">
              <w:rPr>
                <w:rFonts w:ascii="Times New Roman" w:hAnsi="Times New Roman" w:cs="Times New Roman"/>
                <w:sz w:val="24"/>
                <w:szCs w:val="24"/>
              </w:rPr>
              <w:t>GCTGTGGCAGGAACGAG</w:t>
            </w:r>
            <w:bookmarkEnd w:id="0"/>
            <w:r w:rsidRPr="00D9678B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3985" w:type="dxa"/>
          </w:tcPr>
          <w:p w:rsidR="00925694" w:rsidRPr="00D9678B" w:rsidRDefault="009946EC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78B">
              <w:rPr>
                <w:rFonts w:ascii="Times New Roman" w:hAnsi="Times New Roman" w:cs="Times New Roman"/>
                <w:sz w:val="24"/>
                <w:szCs w:val="24"/>
              </w:rPr>
              <w:t>AGTTTGAAGGCTTGATGTCACG</w:t>
            </w:r>
          </w:p>
        </w:tc>
      </w:tr>
      <w:tr w:rsidR="00925694" w:rsidTr="00D9678B">
        <w:tc>
          <w:tcPr>
            <w:tcW w:w="0" w:type="auto"/>
          </w:tcPr>
          <w:p w:rsidR="00925694" w:rsidRPr="006B04CD" w:rsidRDefault="006B04CD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04CD">
              <w:rPr>
                <w:rFonts w:ascii="Times New Roman" w:hAnsi="Times New Roman" w:cs="Times New Roman"/>
                <w:i/>
                <w:sz w:val="24"/>
                <w:szCs w:val="24"/>
              </w:rPr>
              <w:t>MAPT</w:t>
            </w:r>
          </w:p>
        </w:tc>
        <w:tc>
          <w:tcPr>
            <w:tcW w:w="0" w:type="auto"/>
          </w:tcPr>
          <w:p w:rsidR="00925694" w:rsidRPr="00D9678B" w:rsidRDefault="00852362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78B">
              <w:rPr>
                <w:rFonts w:ascii="Times New Roman" w:hAnsi="Times New Roman" w:cs="Times New Roman"/>
                <w:sz w:val="24"/>
                <w:szCs w:val="24"/>
              </w:rPr>
              <w:t>GTGGCCAGGTGGAAGTAAAATCT</w:t>
            </w:r>
          </w:p>
        </w:tc>
        <w:tc>
          <w:tcPr>
            <w:tcW w:w="3985" w:type="dxa"/>
          </w:tcPr>
          <w:p w:rsidR="00925694" w:rsidRPr="00D9678B" w:rsidRDefault="00852362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78B">
              <w:rPr>
                <w:rFonts w:ascii="Times New Roman" w:hAnsi="Times New Roman" w:cs="Times New Roman"/>
                <w:sz w:val="24"/>
                <w:szCs w:val="24"/>
              </w:rPr>
              <w:t>GGTCAGCTTGTGGGTTTCAATCT</w:t>
            </w:r>
          </w:p>
        </w:tc>
      </w:tr>
      <w:tr w:rsidR="00925694" w:rsidTr="00D9678B">
        <w:tc>
          <w:tcPr>
            <w:tcW w:w="0" w:type="auto"/>
          </w:tcPr>
          <w:p w:rsidR="00925694" w:rsidRPr="006B04CD" w:rsidRDefault="006B04CD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04CD">
              <w:rPr>
                <w:rFonts w:ascii="Times New Roman" w:hAnsi="Times New Roman" w:cs="Times New Roman"/>
                <w:i/>
                <w:sz w:val="24"/>
                <w:szCs w:val="24"/>
              </w:rPr>
              <w:t>SYN1</w:t>
            </w:r>
          </w:p>
        </w:tc>
        <w:tc>
          <w:tcPr>
            <w:tcW w:w="0" w:type="auto"/>
          </w:tcPr>
          <w:p w:rsidR="00D9678B" w:rsidRPr="00D9678B" w:rsidRDefault="00D9678B" w:rsidP="00D967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925694" w:rsidRPr="00D9678B" w:rsidRDefault="00D9678B" w:rsidP="00D967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7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CTCAACAAATCCCAGTCTCT</w:t>
            </w:r>
          </w:p>
        </w:tc>
        <w:tc>
          <w:tcPr>
            <w:tcW w:w="3985" w:type="dxa"/>
          </w:tcPr>
          <w:p w:rsidR="00925694" w:rsidRPr="00D9678B" w:rsidRDefault="00D9678B" w:rsidP="00D9678B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7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GATGGTCTCAGCTTTCAC</w:t>
            </w:r>
          </w:p>
        </w:tc>
      </w:tr>
      <w:tr w:rsidR="00925694" w:rsidTr="00D9678B">
        <w:tc>
          <w:tcPr>
            <w:tcW w:w="0" w:type="auto"/>
          </w:tcPr>
          <w:p w:rsidR="00925694" w:rsidRPr="006B04CD" w:rsidRDefault="006B04CD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04CD">
              <w:rPr>
                <w:rFonts w:ascii="Times New Roman" w:hAnsi="Times New Roman" w:cs="Times New Roman"/>
                <w:i/>
                <w:sz w:val="24"/>
                <w:szCs w:val="24"/>
              </w:rPr>
              <w:t>SYT12</w:t>
            </w:r>
          </w:p>
        </w:tc>
        <w:tc>
          <w:tcPr>
            <w:tcW w:w="0" w:type="auto"/>
          </w:tcPr>
          <w:p w:rsidR="00925694" w:rsidRPr="00D9678B" w:rsidRDefault="00D9678B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7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AAGGCAGTCTCAGCATTGA</w:t>
            </w:r>
          </w:p>
        </w:tc>
        <w:tc>
          <w:tcPr>
            <w:tcW w:w="3985" w:type="dxa"/>
          </w:tcPr>
          <w:p w:rsidR="00925694" w:rsidRPr="00D9678B" w:rsidRDefault="00D9678B" w:rsidP="00B60D69">
            <w:pPr>
              <w:widowControl w:val="0"/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7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AAGGTGTTGCTCACGG</w:t>
            </w:r>
          </w:p>
        </w:tc>
      </w:tr>
    </w:tbl>
    <w:p w:rsidR="00B60D69" w:rsidRDefault="00B60D69" w:rsidP="00B60D69">
      <w:pPr>
        <w:widowControl w:val="0"/>
        <w:autoSpaceDE w:val="0"/>
        <w:autoSpaceDN w:val="0"/>
        <w:adjustRightInd w:val="0"/>
        <w:spacing w:before="240" w:line="480" w:lineRule="auto"/>
        <w:jc w:val="both"/>
        <w:rPr>
          <w:rFonts w:ascii="Times New Roman" w:hAnsi="Times New Roman"/>
        </w:rPr>
      </w:pPr>
    </w:p>
    <w:p w:rsidR="007562A4" w:rsidRDefault="007562A4"/>
    <w:p w:rsidR="007562A4" w:rsidRDefault="007562A4"/>
    <w:p w:rsidR="007562A4" w:rsidRDefault="007562A4"/>
    <w:p w:rsidR="007562A4" w:rsidRDefault="007562A4"/>
    <w:p w:rsidR="007562A4" w:rsidRDefault="007562A4"/>
    <w:p w:rsidR="007562A4" w:rsidRDefault="007562A4"/>
    <w:p w:rsidR="007562A4" w:rsidRDefault="007562A4"/>
    <w:p w:rsidR="007562A4" w:rsidRDefault="007562A4"/>
    <w:sectPr w:rsidR="007562A4" w:rsidSect="00932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562A4"/>
    <w:rsid w:val="00125247"/>
    <w:rsid w:val="00154E8A"/>
    <w:rsid w:val="0019052D"/>
    <w:rsid w:val="004363D4"/>
    <w:rsid w:val="004F20DD"/>
    <w:rsid w:val="00511DB9"/>
    <w:rsid w:val="006B04CD"/>
    <w:rsid w:val="007562A4"/>
    <w:rsid w:val="00852362"/>
    <w:rsid w:val="00885D78"/>
    <w:rsid w:val="0088615E"/>
    <w:rsid w:val="0089380B"/>
    <w:rsid w:val="008C135E"/>
    <w:rsid w:val="009167DB"/>
    <w:rsid w:val="00925694"/>
    <w:rsid w:val="00932D01"/>
    <w:rsid w:val="0093407A"/>
    <w:rsid w:val="009527D4"/>
    <w:rsid w:val="009946EC"/>
    <w:rsid w:val="009965CD"/>
    <w:rsid w:val="00A15BB5"/>
    <w:rsid w:val="00A32C05"/>
    <w:rsid w:val="00A42D6C"/>
    <w:rsid w:val="00A62E80"/>
    <w:rsid w:val="00B60D69"/>
    <w:rsid w:val="00B935F5"/>
    <w:rsid w:val="00CD6705"/>
    <w:rsid w:val="00CE2467"/>
    <w:rsid w:val="00D9678B"/>
    <w:rsid w:val="00DD47EE"/>
    <w:rsid w:val="00E4576F"/>
    <w:rsid w:val="00E84638"/>
    <w:rsid w:val="00F66C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2A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5F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09B66C-DEFB-4A4C-B05E-F50DDB04C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manshu</dc:creator>
  <cp:lastModifiedBy>Himanshu</cp:lastModifiedBy>
  <cp:revision>5</cp:revision>
  <dcterms:created xsi:type="dcterms:W3CDTF">2014-04-08T06:30:00Z</dcterms:created>
  <dcterms:modified xsi:type="dcterms:W3CDTF">2014-04-17T13:56:00Z</dcterms:modified>
</cp:coreProperties>
</file>